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F65" w:rsidRPr="00367F65" w:rsidRDefault="00367F65" w:rsidP="00367F6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67F6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Graph 1: Reasons given by the students in answer to an open question exploring the reasons for their choice of seat in the classroom or lecture hall (in decreasing order of frequency) </w:t>
      </w:r>
    </w:p>
    <w:p w:rsidR="00367F65" w:rsidRPr="00367F65" w:rsidRDefault="00367F65" w:rsidP="00367F6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7F65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CAC2675" wp14:editId="434C063C">
                <wp:extent cx="5759777" cy="4081806"/>
                <wp:effectExtent l="0" t="0" r="0" b="0"/>
                <wp:docPr id="6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777" cy="4081806"/>
                          <a:chOff x="0" y="0"/>
                          <a:chExt cx="5759777" cy="4081806"/>
                        </a:xfrm>
                      </wpg:grpSpPr>
                      <pic:pic xmlns:pic="http://schemas.openxmlformats.org/drawingml/2006/picture">
                        <pic:nvPicPr>
                          <pic:cNvPr id="10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777" cy="40818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56560" y="254523"/>
                            <a:ext cx="1592672" cy="359161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For practical reasons</w:t>
                              </w: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46"/>
                                  <w:szCs w:val="46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Through habit</w:t>
                              </w: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Through affinity</w:t>
                              </w: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Remaining seat</w:t>
                              </w: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To stay concentrated</w:t>
                              </w: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To avoid noise</w:t>
                              </w: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12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</w:pPr>
                            </w:p>
                            <w:p w:rsidR="00367F65" w:rsidRPr="00367F65" w:rsidRDefault="00367F65" w:rsidP="00367F65">
                              <w:pPr>
                                <w:spacing w:after="0" w:line="240" w:lineRule="auto"/>
                                <w:jc w:val="right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</w:pPr>
                              <w:r w:rsidRPr="00367F65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lang w:val="en-US"/>
                                </w:rPr>
                                <w:t>To be able to do something el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AC2675" id="Groupe 6" o:spid="_x0000_s1026" style="width:453.55pt;height:321.4pt;mso-position-horizontal-relative:char;mso-position-vertical-relative:line" coordsize="57597,40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width:57597;height:408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XcaXFAAAA2wAAAA8AAABkcnMvZG93bnJldi54bWxEj0FrwkAQhe9C/8Myhd50o4eiqavUitBK&#10;QdReehuy02wwOxuyG5P213cOgrcZ3pv3vlmuB1+rK7WxCmxgOslAERfBVlwa+DrvxnNQMSFbrAOT&#10;gV+KsF49jJaY29Dzka6nVCoJ4ZijAZdSk2sdC0ce4yQ0xKL9hNZjkrUttW2xl3Bf61mWPWuPFUuD&#10;w4beHBWXU+cNHHfdoZ+7/d/3drG5TDef+BG7vTFPj8PrC6hEQ7qbb9fvVvCFXn6RAfTqH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5F3GlxQAAANsAAAAPAAAAAAAAAAAAAAAA&#10;AJ8CAABkcnMvZG93bnJldi54bWxQSwUGAAAAAAQABAD3AAAAkQMAAAAA&#10;">
                  <v:imagedata r:id="rId5" o:title=""/>
                  <v:path arrowok="t"/>
                </v:shape>
                <v:rect id="Rectangle 3" o:spid="_x0000_s1028" style="position:absolute;left:565;top:2545;width:15927;height:359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74IcMA&#10;AADaAAAADwAAAGRycy9kb3ducmV2LnhtbESPQWvCQBSE7wX/w/IEb3VjhGqjq4gieBEaa/H6yL4m&#10;sdm3cXeN6b/vFgo9DjPzDbNc96YRHTlfW1YwGScgiAuray4VnN/3z3MQPiBrbCyTgm/ysF4NnpaY&#10;afvgnLpTKEWEsM9QQRVCm0npi4oM+rFtiaP3aZ3BEKUrpXb4iHDTyDRJXqTBmuNChS1tKyq+Tnej&#10;YDa7vF3zY5fvd7fUvV6n6cR+GKVGw36zABGoD//hv/ZBK5jC75V4A+Tq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774IcMAAADaAAAADwAAAAAAAAAAAAAAAACYAgAAZHJzL2Rv&#10;d25yZXYueG1sUEsFBgAAAAAEAAQA9QAAAIgDAAAAAA==&#10;" fillcolor="window" stroked="f" strokeweight="2pt">
                  <v:textbox>
                    <w:txbxContent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For practical reasons</w:t>
                        </w: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46"/>
                            <w:szCs w:val="46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Through habit</w:t>
                        </w: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Through affinity</w:t>
                        </w: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Remaining seat</w:t>
                        </w: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To stay concentrated</w:t>
                        </w: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To avoid noise</w:t>
                        </w: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12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</w:pPr>
                      </w:p>
                      <w:p w:rsidR="00367F65" w:rsidRPr="00367F65" w:rsidRDefault="00367F65" w:rsidP="00367F65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</w:pPr>
                        <w:r w:rsidRPr="00367F65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lang w:val="en-US"/>
                          </w:rPr>
                          <w:t>To be able to do something else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67F65" w:rsidRPr="00367F65" w:rsidRDefault="00367F65" w:rsidP="00367F6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67F65" w:rsidRPr="00367F65" w:rsidRDefault="00367F65" w:rsidP="00367F65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67F65" w:rsidRPr="00367F65" w:rsidRDefault="00367F65" w:rsidP="00367F65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24858" w:rsidRPr="00367F65" w:rsidRDefault="00C526B6">
      <w:pPr>
        <w:rPr>
          <w:lang w:val="en-US"/>
        </w:rPr>
      </w:pPr>
    </w:p>
    <w:sectPr w:rsidR="00724858" w:rsidRPr="00367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F65"/>
    <w:rsid w:val="001425B0"/>
    <w:rsid w:val="002E5747"/>
    <w:rsid w:val="00367F65"/>
    <w:rsid w:val="00510A81"/>
    <w:rsid w:val="0070428F"/>
    <w:rsid w:val="00925624"/>
    <w:rsid w:val="00C526B6"/>
    <w:rsid w:val="00FE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A3DC16-A064-4369-B055-248FE35AD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F65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7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p</dc:creator>
  <cp:keywords/>
  <dc:description/>
  <cp:lastModifiedBy>Thierry Pelaccia</cp:lastModifiedBy>
  <cp:revision>2</cp:revision>
  <dcterms:created xsi:type="dcterms:W3CDTF">2017-03-22T06:47:00Z</dcterms:created>
  <dcterms:modified xsi:type="dcterms:W3CDTF">2017-03-22T06:47:00Z</dcterms:modified>
</cp:coreProperties>
</file>